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0708B" w14:textId="26DF79E4" w:rsidR="00401EDF" w:rsidRDefault="0080123D" w:rsidP="008012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45"/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6D0F0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OLE_LINK141"/>
      <w:r w:rsidRPr="0080123D">
        <w:rPr>
          <w:rFonts w:ascii="Times New Roman" w:hAnsi="Times New Roman" w:cs="Times New Roman"/>
          <w:b/>
          <w:bCs/>
          <w:sz w:val="24"/>
          <w:szCs w:val="24"/>
        </w:rPr>
        <w:t>Post-hoc comparison after the Kruskal-Wallis test for the HRV changes within gender groups across time</w:t>
      </w:r>
      <w:bookmarkEnd w:id="1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218"/>
        <w:gridCol w:w="1095"/>
        <w:gridCol w:w="909"/>
        <w:gridCol w:w="1095"/>
        <w:gridCol w:w="818"/>
        <w:gridCol w:w="835"/>
      </w:tblGrid>
      <w:tr w:rsidR="0080123D" w14:paraId="65A1BF6C" w14:textId="77777777" w:rsidTr="0080123D">
        <w:trPr>
          <w:jc w:val="center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007906F" w14:textId="77777777" w:rsidR="0080123D" w:rsidRDefault="0080123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9203082"/>
            <w:bookmarkEnd w:id="0"/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6D38F088" w14:textId="60EC9B1D" w:rsidR="0080123D" w:rsidRPr="0080123D" w:rsidRDefault="0080123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1-Sample 2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3C707091" w14:textId="77777777" w:rsidR="0080123D" w:rsidRPr="0080123D" w:rsidRDefault="0080123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Test Statistic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09B3887" w14:textId="77777777" w:rsidR="0080123D" w:rsidRPr="0080123D" w:rsidRDefault="0080123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1DD46252" w14:textId="77777777" w:rsidR="0080123D" w:rsidRPr="0080123D" w:rsidRDefault="0080123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Std. Test Statistic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77CC9E01" w14:textId="77777777" w:rsidR="0080123D" w:rsidRPr="0080123D" w:rsidRDefault="0080123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 xml:space="preserve">Sig.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7FD691BB" w14:textId="77777777" w:rsidR="0080123D" w:rsidRPr="0080123D" w:rsidRDefault="0080123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Adj. Sig.</w:t>
            </w:r>
          </w:p>
        </w:tc>
      </w:tr>
      <w:tr w:rsidR="0080123D" w14:paraId="45ADEDEA" w14:textId="77777777" w:rsidTr="0080123D">
        <w:trPr>
          <w:jc w:val="center"/>
        </w:trPr>
        <w:tc>
          <w:tcPr>
            <w:tcW w:w="1336" w:type="dxa"/>
            <w:tcBorders>
              <w:top w:val="single" w:sz="4" w:space="0" w:color="auto"/>
            </w:tcBorders>
          </w:tcPr>
          <w:p w14:paraId="52262559" w14:textId="44D62FCE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9200059"/>
            <w:r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</w:tc>
        <w:tc>
          <w:tcPr>
            <w:tcW w:w="2595" w:type="dxa"/>
            <w:tcBorders>
              <w:top w:val="single" w:sz="4" w:space="0" w:color="auto"/>
            </w:tcBorders>
          </w:tcPr>
          <w:p w14:paraId="09398241" w14:textId="76386159" w:rsidR="0080123D" w:rsidRPr="0080123D" w:rsidRDefault="0080123D" w:rsidP="007B2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During the assessment-10 minutes before the assessment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E46C04A" w14:textId="7EE66734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2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B4BDE6D" w14:textId="6812321F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28A0EC11" w14:textId="1D19AF66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08D1461" w14:textId="7DC8BFDA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F539CA9" w14:textId="4369A4B3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80123D" w14:paraId="5937B243" w14:textId="77777777" w:rsidTr="0080123D">
        <w:trPr>
          <w:jc w:val="center"/>
        </w:trPr>
        <w:tc>
          <w:tcPr>
            <w:tcW w:w="1336" w:type="dxa"/>
          </w:tcPr>
          <w:p w14:paraId="1A14F101" w14:textId="77777777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29200155"/>
            <w:bookmarkEnd w:id="3"/>
          </w:p>
        </w:tc>
        <w:tc>
          <w:tcPr>
            <w:tcW w:w="2595" w:type="dxa"/>
          </w:tcPr>
          <w:p w14:paraId="3C8D00DA" w14:textId="6BFB805A" w:rsidR="0080123D" w:rsidRPr="0080123D" w:rsidRDefault="0080123D" w:rsidP="007B2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During the assessment-10 minutes after the assessment</w:t>
            </w:r>
          </w:p>
        </w:tc>
        <w:tc>
          <w:tcPr>
            <w:tcW w:w="1141" w:type="dxa"/>
          </w:tcPr>
          <w:p w14:paraId="086672AE" w14:textId="7D6A9140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6.71</w:t>
            </w:r>
          </w:p>
        </w:tc>
        <w:tc>
          <w:tcPr>
            <w:tcW w:w="976" w:type="dxa"/>
          </w:tcPr>
          <w:p w14:paraId="5D4A3BA0" w14:textId="7C53431A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141" w:type="dxa"/>
          </w:tcPr>
          <w:p w14:paraId="03DE4EBB" w14:textId="21422A38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23</w:t>
            </w:r>
          </w:p>
        </w:tc>
        <w:tc>
          <w:tcPr>
            <w:tcW w:w="898" w:type="dxa"/>
          </w:tcPr>
          <w:p w14:paraId="027F1B1A" w14:textId="09823FF8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923" w:type="dxa"/>
          </w:tcPr>
          <w:p w14:paraId="613F6CA4" w14:textId="64DCC537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bookmarkEnd w:id="4"/>
      <w:tr w:rsidR="0080123D" w14:paraId="64653CAD" w14:textId="77777777" w:rsidTr="0080123D">
        <w:trPr>
          <w:jc w:val="center"/>
        </w:trPr>
        <w:tc>
          <w:tcPr>
            <w:tcW w:w="1336" w:type="dxa"/>
          </w:tcPr>
          <w:p w14:paraId="19C4B13E" w14:textId="77777777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14:paraId="48BE8749" w14:textId="2A77E1A0" w:rsidR="0080123D" w:rsidRPr="0080123D" w:rsidRDefault="0080123D" w:rsidP="007B2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10 minutes before the assessment-10 minutes after the assessment</w:t>
            </w:r>
          </w:p>
        </w:tc>
        <w:tc>
          <w:tcPr>
            <w:tcW w:w="1141" w:type="dxa"/>
          </w:tcPr>
          <w:p w14:paraId="5058D848" w14:textId="439D72DB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09</w:t>
            </w:r>
          </w:p>
        </w:tc>
        <w:tc>
          <w:tcPr>
            <w:tcW w:w="976" w:type="dxa"/>
          </w:tcPr>
          <w:p w14:paraId="7B6E170C" w14:textId="0A4C0EA8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141" w:type="dxa"/>
          </w:tcPr>
          <w:p w14:paraId="49771FD8" w14:textId="3C9F2458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898" w:type="dxa"/>
          </w:tcPr>
          <w:p w14:paraId="7A0D7E4D" w14:textId="404219C3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23" w:type="dxa"/>
          </w:tcPr>
          <w:p w14:paraId="72B35232" w14:textId="53BF7FC4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0123D" w14:paraId="09955C43" w14:textId="77777777" w:rsidTr="0080123D">
        <w:trPr>
          <w:jc w:val="center"/>
        </w:trPr>
        <w:tc>
          <w:tcPr>
            <w:tcW w:w="1336" w:type="dxa"/>
          </w:tcPr>
          <w:p w14:paraId="783CEFC1" w14:textId="5EDADAD5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95" w:type="dxa"/>
          </w:tcPr>
          <w:p w14:paraId="54C6C6BC" w14:textId="770E7A15" w:rsidR="0080123D" w:rsidRDefault="0080123D" w:rsidP="007B2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assessment-10 minutes before the assessment</w:t>
            </w:r>
          </w:p>
        </w:tc>
        <w:tc>
          <w:tcPr>
            <w:tcW w:w="1141" w:type="dxa"/>
          </w:tcPr>
          <w:p w14:paraId="68C2EB71" w14:textId="749574B1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8</w:t>
            </w:r>
          </w:p>
        </w:tc>
        <w:tc>
          <w:tcPr>
            <w:tcW w:w="976" w:type="dxa"/>
          </w:tcPr>
          <w:p w14:paraId="18CF4364" w14:textId="6B279265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141" w:type="dxa"/>
          </w:tcPr>
          <w:p w14:paraId="62591809" w14:textId="33379F60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898" w:type="dxa"/>
          </w:tcPr>
          <w:p w14:paraId="0EFC00C4" w14:textId="29880DE5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923" w:type="dxa"/>
          </w:tcPr>
          <w:p w14:paraId="74B61D77" w14:textId="39127A34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80123D" w14:paraId="25609F09" w14:textId="77777777" w:rsidTr="0080123D">
        <w:trPr>
          <w:jc w:val="center"/>
        </w:trPr>
        <w:tc>
          <w:tcPr>
            <w:tcW w:w="1336" w:type="dxa"/>
          </w:tcPr>
          <w:p w14:paraId="53008E19" w14:textId="77777777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14:paraId="57583F2E" w14:textId="016E5F2F" w:rsidR="0080123D" w:rsidRDefault="0080123D" w:rsidP="007B2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assessment-10 minutes after the assessment</w:t>
            </w:r>
          </w:p>
        </w:tc>
        <w:tc>
          <w:tcPr>
            <w:tcW w:w="1141" w:type="dxa"/>
          </w:tcPr>
          <w:p w14:paraId="6F7CA957" w14:textId="20961AE7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82</w:t>
            </w:r>
          </w:p>
        </w:tc>
        <w:tc>
          <w:tcPr>
            <w:tcW w:w="976" w:type="dxa"/>
          </w:tcPr>
          <w:p w14:paraId="1C796272" w14:textId="3992C7D1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141" w:type="dxa"/>
          </w:tcPr>
          <w:p w14:paraId="77C2825B" w14:textId="4F0863BC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898" w:type="dxa"/>
          </w:tcPr>
          <w:p w14:paraId="7C0FE02E" w14:textId="050A9D58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923" w:type="dxa"/>
          </w:tcPr>
          <w:p w14:paraId="0818401F" w14:textId="0342E16F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80123D" w14:paraId="679B2313" w14:textId="77777777" w:rsidTr="0080123D">
        <w:trPr>
          <w:jc w:val="center"/>
        </w:trPr>
        <w:tc>
          <w:tcPr>
            <w:tcW w:w="1336" w:type="dxa"/>
          </w:tcPr>
          <w:p w14:paraId="6BDD922C" w14:textId="77777777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14:paraId="2E3DA2CA" w14:textId="02464E24" w:rsidR="0080123D" w:rsidRDefault="0080123D" w:rsidP="007B2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inutes before the assessment-10 minutes after the assessment</w:t>
            </w:r>
          </w:p>
        </w:tc>
        <w:tc>
          <w:tcPr>
            <w:tcW w:w="1141" w:type="dxa"/>
          </w:tcPr>
          <w:p w14:paraId="0D9ADC27" w14:textId="4BF519ED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4</w:t>
            </w:r>
          </w:p>
        </w:tc>
        <w:tc>
          <w:tcPr>
            <w:tcW w:w="976" w:type="dxa"/>
          </w:tcPr>
          <w:p w14:paraId="08FC8390" w14:textId="14F070FE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141" w:type="dxa"/>
          </w:tcPr>
          <w:p w14:paraId="5A4FD20D" w14:textId="672B7638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898" w:type="dxa"/>
          </w:tcPr>
          <w:p w14:paraId="433A130A" w14:textId="09633A28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23" w:type="dxa"/>
          </w:tcPr>
          <w:p w14:paraId="25F94A11" w14:textId="3EBAD504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80123D" w14:paraId="3CDD771E" w14:textId="77777777" w:rsidTr="0080123D">
        <w:trPr>
          <w:jc w:val="center"/>
        </w:trPr>
        <w:tc>
          <w:tcPr>
            <w:tcW w:w="1336" w:type="dxa"/>
          </w:tcPr>
          <w:p w14:paraId="35F3E49C" w14:textId="706435F4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95" w:type="dxa"/>
          </w:tcPr>
          <w:p w14:paraId="68961840" w14:textId="02F1FDCF" w:rsidR="0080123D" w:rsidRDefault="0080123D" w:rsidP="007B2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assessment-10 minutes before the assessment</w:t>
            </w:r>
          </w:p>
        </w:tc>
        <w:tc>
          <w:tcPr>
            <w:tcW w:w="1141" w:type="dxa"/>
          </w:tcPr>
          <w:p w14:paraId="612D3873" w14:textId="208AD50B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8</w:t>
            </w:r>
          </w:p>
        </w:tc>
        <w:tc>
          <w:tcPr>
            <w:tcW w:w="976" w:type="dxa"/>
          </w:tcPr>
          <w:p w14:paraId="1EDB6E85" w14:textId="091BD1A1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1141" w:type="dxa"/>
          </w:tcPr>
          <w:p w14:paraId="632B9684" w14:textId="063E369F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898" w:type="dxa"/>
          </w:tcPr>
          <w:p w14:paraId="1A3A3A9E" w14:textId="3872413D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923" w:type="dxa"/>
          </w:tcPr>
          <w:p w14:paraId="46E7921F" w14:textId="123D97A1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80123D" w14:paraId="58E6F264" w14:textId="77777777" w:rsidTr="0080123D">
        <w:trPr>
          <w:jc w:val="center"/>
        </w:trPr>
        <w:tc>
          <w:tcPr>
            <w:tcW w:w="1336" w:type="dxa"/>
          </w:tcPr>
          <w:p w14:paraId="3CB26875" w14:textId="77777777" w:rsid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14:paraId="235E2626" w14:textId="18A29397" w:rsidR="0080123D" w:rsidRDefault="0080123D" w:rsidP="007B2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assessment-10 minutes after the assessment</w:t>
            </w:r>
          </w:p>
        </w:tc>
        <w:tc>
          <w:tcPr>
            <w:tcW w:w="1141" w:type="dxa"/>
          </w:tcPr>
          <w:p w14:paraId="6DEA4AE1" w14:textId="73F37DC9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2.76</w:t>
            </w:r>
          </w:p>
        </w:tc>
        <w:tc>
          <w:tcPr>
            <w:tcW w:w="976" w:type="dxa"/>
          </w:tcPr>
          <w:p w14:paraId="50479A17" w14:textId="5F2D8992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141" w:type="dxa"/>
          </w:tcPr>
          <w:p w14:paraId="65EF4409" w14:textId="71038220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29</w:t>
            </w:r>
          </w:p>
        </w:tc>
        <w:tc>
          <w:tcPr>
            <w:tcW w:w="898" w:type="dxa"/>
          </w:tcPr>
          <w:p w14:paraId="27120BC0" w14:textId="09C941E5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923" w:type="dxa"/>
          </w:tcPr>
          <w:p w14:paraId="7A598F9A" w14:textId="08F1AE1C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80123D" w14:paraId="44D29BF8" w14:textId="77777777" w:rsidTr="0080123D">
        <w:trPr>
          <w:jc w:val="center"/>
        </w:trPr>
        <w:tc>
          <w:tcPr>
            <w:tcW w:w="1336" w:type="dxa"/>
          </w:tcPr>
          <w:p w14:paraId="1BCFDE8B" w14:textId="77777777" w:rsid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</w:tcPr>
          <w:p w14:paraId="1099310C" w14:textId="3004D3D6" w:rsidR="0080123D" w:rsidRDefault="0080123D" w:rsidP="007B20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inutes before the assessment-10 minutes after the assessment</w:t>
            </w:r>
          </w:p>
        </w:tc>
        <w:tc>
          <w:tcPr>
            <w:tcW w:w="1141" w:type="dxa"/>
          </w:tcPr>
          <w:p w14:paraId="5FFB55D3" w14:textId="2EA3E888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17</w:t>
            </w:r>
          </w:p>
        </w:tc>
        <w:tc>
          <w:tcPr>
            <w:tcW w:w="976" w:type="dxa"/>
          </w:tcPr>
          <w:p w14:paraId="48186FE5" w14:textId="611C7A41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141" w:type="dxa"/>
          </w:tcPr>
          <w:p w14:paraId="6C8981C6" w14:textId="176C6B80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898" w:type="dxa"/>
          </w:tcPr>
          <w:p w14:paraId="7244841C" w14:textId="043FF6DE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23" w:type="dxa"/>
          </w:tcPr>
          <w:p w14:paraId="498D17B0" w14:textId="24EE53E1" w:rsidR="0080123D" w:rsidRPr="0080123D" w:rsidRDefault="0080123D" w:rsidP="00801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66F21F13" w14:textId="77777777" w:rsidR="0080123D" w:rsidRDefault="0080123D" w:rsidP="0080123D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129201167"/>
      <w:bookmarkEnd w:id="2"/>
      <w:r w:rsidRPr="0080123D">
        <w:rPr>
          <w:rFonts w:ascii="Times New Roman" w:hAnsi="Times New Roman" w:cs="Times New Roman"/>
          <w:sz w:val="24"/>
          <w:szCs w:val="24"/>
        </w:rPr>
        <w:t>Each row tests the null hypothesis that the Sample 1 and Sample 2 distributions are the same.</w:t>
      </w:r>
    </w:p>
    <w:p w14:paraId="121F5BC6" w14:textId="51B87495" w:rsidR="0080123D" w:rsidRPr="0080123D" w:rsidRDefault="0080123D" w:rsidP="0080123D">
      <w:pPr>
        <w:jc w:val="left"/>
        <w:rPr>
          <w:rFonts w:ascii="Times New Roman" w:hAnsi="Times New Roman" w:cs="Times New Roman"/>
          <w:sz w:val="24"/>
          <w:szCs w:val="24"/>
        </w:rPr>
      </w:pPr>
      <w:r w:rsidRPr="0080123D">
        <w:rPr>
          <w:rFonts w:ascii="Times New Roman" w:hAnsi="Times New Roman" w:cs="Times New Roman"/>
          <w:sz w:val="24"/>
          <w:szCs w:val="24"/>
        </w:rPr>
        <w:t>Asymptotic significances (</w:t>
      </w:r>
      <w:r>
        <w:rPr>
          <w:rFonts w:ascii="Times New Roman" w:hAnsi="Times New Roman" w:cs="Times New Roman"/>
          <w:sz w:val="24"/>
          <w:szCs w:val="24"/>
        </w:rPr>
        <w:t>2-sided</w:t>
      </w:r>
      <w:r w:rsidRPr="0080123D">
        <w:rPr>
          <w:rFonts w:ascii="Times New Roman" w:hAnsi="Times New Roman" w:cs="Times New Roman"/>
          <w:sz w:val="24"/>
          <w:szCs w:val="24"/>
        </w:rPr>
        <w:t xml:space="preserve"> tests) are displayed. The significance level is 0.05.</w:t>
      </w:r>
      <w:bookmarkEnd w:id="5"/>
    </w:p>
    <w:sectPr w:rsidR="0080123D" w:rsidRPr="0080123D" w:rsidSect="00EA1A4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7741D" w14:textId="77777777" w:rsidR="00D625CD" w:rsidRDefault="00D625CD" w:rsidP="0080123D">
      <w:pPr>
        <w:spacing w:after="0" w:line="240" w:lineRule="auto"/>
      </w:pPr>
      <w:r>
        <w:separator/>
      </w:r>
    </w:p>
  </w:endnote>
  <w:endnote w:type="continuationSeparator" w:id="0">
    <w:p w14:paraId="6BC74850" w14:textId="77777777" w:rsidR="00D625CD" w:rsidRDefault="00D625CD" w:rsidP="00801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E9061" w14:textId="77777777" w:rsidR="00D625CD" w:rsidRDefault="00D625CD" w:rsidP="0080123D">
      <w:pPr>
        <w:spacing w:after="0" w:line="240" w:lineRule="auto"/>
      </w:pPr>
      <w:r>
        <w:separator/>
      </w:r>
    </w:p>
  </w:footnote>
  <w:footnote w:type="continuationSeparator" w:id="0">
    <w:p w14:paraId="1D45321F" w14:textId="77777777" w:rsidR="00D625CD" w:rsidRDefault="00D625CD" w:rsidP="00801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NTQ3Mzcws7A0MTdV0lEKTi0uzszPAykwrAUADEVIFSwAAAA="/>
  </w:docVars>
  <w:rsids>
    <w:rsidRoot w:val="002A78A6"/>
    <w:rsid w:val="002A78A6"/>
    <w:rsid w:val="0034702B"/>
    <w:rsid w:val="00401EDF"/>
    <w:rsid w:val="006227DE"/>
    <w:rsid w:val="006D0F03"/>
    <w:rsid w:val="007B205B"/>
    <w:rsid w:val="0080123D"/>
    <w:rsid w:val="00C07336"/>
    <w:rsid w:val="00D625CD"/>
    <w:rsid w:val="00EA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5BA63"/>
  <w15:chartTrackingRefBased/>
  <w15:docId w15:val="{AF3B9664-4D16-4DEE-968D-28D98A7D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23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0123D"/>
  </w:style>
  <w:style w:type="paragraph" w:styleId="a5">
    <w:name w:val="footer"/>
    <w:basedOn w:val="a"/>
    <w:link w:val="a6"/>
    <w:uiPriority w:val="99"/>
    <w:unhideWhenUsed/>
    <w:rsid w:val="0080123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0123D"/>
  </w:style>
  <w:style w:type="table" w:styleId="a7">
    <w:name w:val="Table Grid"/>
    <w:basedOn w:val="a1"/>
    <w:uiPriority w:val="39"/>
    <w:rsid w:val="00801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0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4</Words>
  <Characters>1031</Characters>
  <Application>Microsoft Office Word</Application>
  <DocSecurity>0</DocSecurity>
  <Lines>21</Lines>
  <Paragraphs>1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AN LI</dc:creator>
  <cp:keywords/>
  <dc:description/>
  <cp:lastModifiedBy>HUIYUAN LI</cp:lastModifiedBy>
  <cp:revision>7</cp:revision>
  <dcterms:created xsi:type="dcterms:W3CDTF">2023-03-08T12:22:00Z</dcterms:created>
  <dcterms:modified xsi:type="dcterms:W3CDTF">2023-03-0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624cbbe812302f42b5a7a88b6e42be19c97047eb5d191307a10f6a242a97e4</vt:lpwstr>
  </property>
</Properties>
</file>